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</w:rPr>
        <w:t>. The primers used in this study</w:t>
      </w:r>
    </w:p>
    <w:tbl>
      <w:tblPr>
        <w:tblStyle w:val="5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65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′→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RMD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GAACCAACCGCTAATGGA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CTGCATTAAAACTGCGGTG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KII</w:t>
            </w: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GATCAGGGGCGTCTCTAT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GTGACCGTATCCCATTCTG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g1</w:t>
            </w: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CAGGGCAGTTTTGATGG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TGTATGGCAAACGGTGAG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UT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GAATACGACGCGATGAAG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GGTTCGGGAAAAACTGCAT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-9</w:t>
            </w: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TCCAACCTCTGTGGACTCTT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CCGGGATCCAGGTACAGTT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6595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CGAAGTGAAAGGGCTTACC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ACGCTCACGAGCTTGATAC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GGAACCTTGTTCACCTCC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GTACGCCGAGTGGTGAGATT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D8</w:t>
            </w: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TGATTTGGAAGTGGCACAAA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CGCTATTGCTTCCCTAGC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t-4</w:t>
            </w: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GATACACAGTCGGCATCGA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GCTTCACCGCTTTCAAATT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-1.2</w:t>
            </w: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AAGAAATGTTCCGCGAAAT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TTCCAATTCAGCATCGTAG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595" w:type="dxa"/>
            <w:vAlign w:val="center"/>
          </w:tcPr>
          <w:p>
            <w:pPr>
              <w:ind w:firstLine="12" w:firstLineChars="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: 5′-TGGCTTAGCTCCGTTGG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9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: 5′-TTTGGGTTGCCGTTGTA-3′</w:t>
            </w:r>
          </w:p>
        </w:tc>
      </w:tr>
    </w:tbl>
    <w:p/>
    <w:sectPr>
      <w:pgSz w:w="11906" w:h="16838"/>
      <w:pgMar w:top="1440" w:right="1274" w:bottom="1440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D50"/>
    <w:rsid w:val="00037CD5"/>
    <w:rsid w:val="003630DB"/>
    <w:rsid w:val="00914E01"/>
    <w:rsid w:val="00FA2D50"/>
    <w:rsid w:val="673E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26</Words>
  <Characters>720</Characters>
  <Lines>6</Lines>
  <Paragraphs>1</Paragraphs>
  <TotalTime>0</TotalTime>
  <ScaleCrop>false</ScaleCrop>
  <LinksUpToDate>false</LinksUpToDate>
  <CharactersWithSpaces>845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6:17:00Z</dcterms:created>
  <dc:creator>Dzeko</dc:creator>
  <cp:lastModifiedBy>潇潇</cp:lastModifiedBy>
  <dcterms:modified xsi:type="dcterms:W3CDTF">2018-05-14T06:2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